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　　 </w:t>
      </w:r>
    </w:p>
    <w:tbl>
      <w:tblPr>
        <w:tblW w:w="1032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75"/>
        <w:gridCol w:w="1580"/>
        <w:gridCol w:w="5566"/>
        <w:gridCol w:w="2108"/>
      </w:tblGrid>
      <w:tr>
        <w:trPr>
          <w:trHeight w:val="280" w:hRule="atLeast"/>
        </w:trPr>
        <w:tc>
          <w:tcPr>
            <w:tcW w:w="1032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1 Table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Detailed MCT schedules and registration numbers of the trials included in the meta-analysis</w:t>
            </w:r>
          </w:p>
        </w:tc>
      </w:tr>
      <w:tr>
        <w:trPr>
          <w:trHeight w:val="290" w:hRule="atLeast"/>
        </w:trPr>
        <w:tc>
          <w:tcPr>
            <w:tcW w:w="10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thor</w:t>
            </w:r>
            <w:r>
              <w:rPr>
                <w:rFonts w:cs="Times New Roman"/>
                <w:color w:val="000000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5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hedule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istration number</w:t>
            </w:r>
            <w:r>
              <w:rPr>
                <w:rFonts w:cs="Times New Roman" w:ascii="Times New Roman" w:hAnsi="Times New Roman"/>
                <w:vanish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290" w:hRule="atLeast"/>
        </w:trPr>
        <w:tc>
          <w:tcPr>
            <w:tcW w:w="10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T</w:t>
            </w:r>
          </w:p>
        </w:tc>
        <w:tc>
          <w:tcPr>
            <w:tcW w:w="1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leoni,2002</w:t>
            </w:r>
          </w:p>
        </w:tc>
        <w:tc>
          <w:tcPr>
            <w:tcW w:w="55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X,50 mg/d +MTX 2.5 mg twice daily d1,2 q7</w:t>
            </w:r>
          </w:p>
        </w:tc>
        <w:tc>
          <w:tcPr>
            <w:tcW w:w="2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lem,2008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X,50 mg/d +MTX 2.5 mg twice daily d1,2 q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eo,2010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norelbine 70 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1,3,5 q14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52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ockler,2011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 650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wice daily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RN12606000379516</w:t>
            </w:r>
          </w:p>
        </w:tc>
      </w:tr>
      <w:tr>
        <w:trPr>
          <w:trHeight w:val="29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-Arab,2012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 50 mg/d+ Cap 500 mg twice daily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dele,2012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 1,500 mg/day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,2012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 65 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day d1–14 +Cap 1,000 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wice daily d1–14 q2</w:t>
            </w:r>
            <w:r>
              <w:rPr>
                <w:rFonts w:cs="Times New Roman" w:ascii="Times New Roman" w:hAnsi="Times New Roman"/>
                <w:vanish/>
                <w:sz w:val="20"/>
                <w:szCs w:val="20"/>
              </w:rPr>
              <w:t>1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T00589901</w:t>
            </w:r>
          </w:p>
        </w:tc>
      </w:tr>
      <w:tr>
        <w:trPr>
          <w:trHeight w:val="31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shimoto,2012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  33 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day d1–14+Cap  828 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wice daily d1–14 q21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 Iuliis, 2015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norelbine 30 mg one day on and one day off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tín,2015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 800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wice daily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T00418028</w:t>
            </w:r>
          </w:p>
        </w:tc>
      </w:tr>
      <w:tr>
        <w:trPr>
          <w:trHeight w:val="57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suka,2015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 60 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y 1, 8 ,15+TS-1 80 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day</w:t>
              <w:br/>
              <w:t>day 3–7, 10–14, 17–21 q2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SCOG BC-01</w:t>
            </w:r>
          </w:p>
        </w:tc>
      </w:tr>
      <w:tr>
        <w:trPr>
          <w:trHeight w:val="29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zzaniga,2016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norelbine 40 mg thrice daily +Cap 500mg thrice daily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CTOR-2</w:t>
            </w:r>
          </w:p>
        </w:tc>
      </w:tr>
      <w:tr>
        <w:trPr>
          <w:trHeight w:val="29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bin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lapasqua,2008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vacizumab 10 mg/kg q14+ CTX 50 mg/d+ Cap 500 mg thrice dail</w:t>
            </w:r>
            <w:r>
              <w:rPr>
                <w:rFonts w:cs="Times New Roman" w:ascii="Times New Roman" w:hAnsi="Times New Roman"/>
                <w:vanish/>
                <w:sz w:val="20"/>
                <w:szCs w:val="20"/>
              </w:rPr>
              <w:t>y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52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cía-Sáenz,2008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X 50 mg/d+ MTX 1 mg/kg +bevacizumab 10 mg/kg </w:t>
              <w:br/>
              <w:t>(trastuzumab in HER2+) q14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52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ng,2010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,50 mg/d +MTX 2.5 mg twice daily d1,4 q7</w:t>
              <w:br/>
              <w:t>+deltaparin 5,000 UI/d + prednisone 5 mg/d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cchetta,2010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X,50 mg/d d1-21 q28 +megestrol acetate 80mg twice daily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52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agna,2012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 50 mg/d+Cap 500 mg thrice daily</w:t>
              <w:br/>
              <w:t>+Erlotinib 100 mg/d+Bevacizumab 15 mg/kg q21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53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wartzberg,2014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vestrant 500 mg d1</w:t>
            </w:r>
            <w:r>
              <w:rPr>
                <w:rFonts w:cs="Times New Roman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0mg d14,29 followed 250mg q28</w:t>
              <w:br/>
              <w:t>+Cap 1,500–2,000 mg/d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T00534417</w:t>
            </w:r>
          </w:p>
        </w:tc>
      </w:tr>
      <w:tr>
        <w:trPr>
          <w:trHeight w:val="29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roud,2016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 50/d+ celecoxib 200 mg twice daily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MAT#4596/09</w:t>
            </w:r>
          </w:p>
        </w:tc>
      </w:tr>
      <w:tr>
        <w:trPr>
          <w:trHeight w:val="29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chlitz,2016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X,50 mg/d +Cap 500mg thrice daily +bevacizumab 10 mg/kg q14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T01131195</w:t>
            </w:r>
          </w:p>
        </w:tc>
      </w:tr>
      <w:tr>
        <w:trPr>
          <w:trHeight w:val="31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ithe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tasides,2012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taxel 35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q7(trastuzumab in HER2+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11/06</w:t>
            </w:r>
          </w:p>
        </w:tc>
      </w:tr>
      <w:tr>
        <w:trPr>
          <w:trHeight w:val="31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eoni,2006</w:t>
            </w:r>
          </w:p>
        </w:tc>
        <w:tc>
          <w:tcPr>
            <w:tcW w:w="55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 A:CTX 50 mg/d +MTX 2.5 mg twice daily d1,4 q7</w:t>
            </w:r>
          </w:p>
        </w:tc>
        <w:tc>
          <w:tcPr>
            <w:tcW w:w="2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780" w:hRule="atLeast"/>
        </w:trPr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 B:CTX 50 mg/d +MTX 2.5 mg twice daily d1,4 q7</w:t>
              <w:br/>
              <w:t>+thalidomide 200 mg/d</w:t>
            </w:r>
          </w:p>
        </w:tc>
        <w:tc>
          <w:tcPr>
            <w:tcW w:w="21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1032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X, cyclophosphamide; MTX, methotrexate; Cap, capecitabine; TS-1, tegafur–gimeracil–oteracil potassium; HER, human epidermal growth factor receptor; NA not available</w:t>
            </w:r>
          </w:p>
        </w:tc>
      </w:tr>
      <w:tr>
        <w:trPr/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6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25215">
    <w:name w:val="font525215"/>
    <w:basedOn w:val="Normal"/>
    <w:qFormat/>
    <w:pPr>
      <w:spacing w:before="280" w:after="280"/>
    </w:pPr>
    <w:rPr>
      <w:sz w:val="18"/>
      <w:szCs w:val="18"/>
    </w:rPr>
  </w:style>
  <w:style w:type="paragraph" w:styleId="Font625215">
    <w:name w:val="font625215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0"/>
      <w:szCs w:val="20"/>
    </w:rPr>
  </w:style>
  <w:style w:type="paragraph" w:styleId="Font725215">
    <w:name w:val="font725215"/>
    <w:basedOn w:val="Normal"/>
    <w:qFormat/>
    <w:pPr>
      <w:spacing w:before="280" w:after="280"/>
    </w:pPr>
    <w:rPr>
      <w:color w:val="000000"/>
      <w:sz w:val="20"/>
      <w:szCs w:val="20"/>
    </w:rPr>
  </w:style>
  <w:style w:type="paragraph" w:styleId="Font825215">
    <w:name w:val="font825215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Font925215">
    <w:name w:val="font925215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Font1025215">
    <w:name w:val="font1025215"/>
    <w:basedOn w:val="Normal"/>
    <w:qFormat/>
    <w:pPr>
      <w:spacing w:before="280" w:after="280"/>
    </w:pPr>
    <w:rPr>
      <w:sz w:val="20"/>
      <w:szCs w:val="20"/>
    </w:rPr>
  </w:style>
  <w:style w:type="paragraph" w:styleId="Font1125215">
    <w:name w:val="font1125215"/>
    <w:basedOn w:val="Normal"/>
    <w:qFormat/>
    <w:pPr>
      <w:spacing w:before="280" w:after="280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styleId="Xl1525215">
    <w:name w:val="xl1525215"/>
    <w:basedOn w:val="Normal"/>
    <w:qFormat/>
    <w:pPr>
      <w:spacing w:before="280" w:after="280"/>
      <w:textAlignment w:val="bottom"/>
    </w:pPr>
    <w:rPr>
      <w:color w:val="000000"/>
      <w:sz w:val="22"/>
      <w:szCs w:val="22"/>
    </w:rPr>
  </w:style>
  <w:style w:type="paragraph" w:styleId="Xl6325215">
    <w:name w:val="xl6325215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color w:val="000000"/>
      <w:sz w:val="20"/>
      <w:szCs w:val="20"/>
    </w:rPr>
  </w:style>
  <w:style w:type="paragraph" w:styleId="Xl6425215">
    <w:name w:val="xl6425215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6525215">
    <w:name w:val="xl6525215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6625215">
    <w:name w:val="xl6625215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6725215">
    <w:name w:val="xl6725215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6825215">
    <w:name w:val="xl6825215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6925215">
    <w:name w:val="xl6925215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color w:val="000000"/>
      <w:sz w:val="20"/>
      <w:szCs w:val="20"/>
    </w:rPr>
  </w:style>
  <w:style w:type="paragraph" w:styleId="Xl7025215">
    <w:name w:val="xl7025215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7125215">
    <w:name w:val="xl7125215"/>
    <w:basedOn w:val="Normal"/>
    <w:qFormat/>
    <w:pPr>
      <w:spacing w:before="280" w:after="280"/>
      <w:textAlignment w:val="bottom"/>
    </w:pPr>
    <w:rPr>
      <w:color w:val="000000"/>
      <w:sz w:val="22"/>
      <w:szCs w:val="22"/>
    </w:rPr>
  </w:style>
  <w:style w:type="paragraph" w:styleId="Xl7225215">
    <w:name w:val="xl722521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7325215">
    <w:name w:val="xl7325215"/>
    <w:basedOn w:val="Normal"/>
    <w:qFormat/>
    <w:pPr>
      <w:spacing w:before="280" w:after="280"/>
      <w:textAlignment w:val="center"/>
    </w:pPr>
    <w:rPr>
      <w:color w:val="000000"/>
      <w:sz w:val="20"/>
      <w:szCs w:val="20"/>
    </w:rPr>
  </w:style>
  <w:style w:type="paragraph" w:styleId="Xl7425215">
    <w:name w:val="xl7425215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7525215">
    <w:name w:val="xl7525215"/>
    <w:basedOn w:val="Normal"/>
    <w:qFormat/>
    <w:pPr>
      <w:spacing w:before="280" w:after="280"/>
      <w:textAlignment w:val="center"/>
    </w:pPr>
    <w:rPr>
      <w:color w:val="000000"/>
      <w:sz w:val="20"/>
      <w:szCs w:val="20"/>
    </w:rPr>
  </w:style>
  <w:style w:type="paragraph" w:styleId="Xl7625215">
    <w:name w:val="xl7625215"/>
    <w:basedOn w:val="Normal"/>
    <w:qFormat/>
    <w:pPr>
      <w:spacing w:before="280" w:after="280"/>
      <w:textAlignment w:val="center"/>
    </w:pPr>
    <w:rPr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7:21:00Z</dcterms:created>
  <dc:creator>yangyang liu</dc:creator>
  <dc:description/>
  <cp:keywords/>
  <dc:language>en-US</dc:language>
  <cp:lastModifiedBy>yangyang liu</cp:lastModifiedBy>
  <dcterms:modified xsi:type="dcterms:W3CDTF">2017-02-22T17:30:00Z</dcterms:modified>
  <cp:revision>4</cp:revision>
  <dc:subject/>
  <dc:title/>
</cp:coreProperties>
</file>